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110CA" w14:textId="5B3882B3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21FAFDCC" w14:textId="34E73CBF" w:rsidR="001F73F0" w:rsidRDefault="001F73F0" w:rsidP="00693447">
      <w:pPr>
        <w:spacing w:after="0" w:line="240" w:lineRule="auto"/>
        <w:rPr>
          <w:b/>
          <w:sz w:val="12"/>
          <w:szCs w:val="12"/>
        </w:rPr>
      </w:pPr>
    </w:p>
    <w:p w14:paraId="261249B9" w14:textId="47014B78" w:rsidR="001F73F0" w:rsidRDefault="00147EED" w:rsidP="00693447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PRISMA</w:t>
      </w:r>
      <w:r w:rsidR="001F73F0" w:rsidRPr="00147EED">
        <w:rPr>
          <w:rFonts w:ascii="Arial" w:hAnsi="Arial" w:cs="Arial"/>
          <w:b/>
          <w:sz w:val="20"/>
          <w:szCs w:val="20"/>
        </w:rPr>
        <w:t xml:space="preserve"> 2020 flowchart of the study selection process</w:t>
      </w:r>
      <w:r>
        <w:rPr>
          <w:rFonts w:ascii="Arial" w:hAnsi="Arial" w:cs="Arial"/>
          <w:b/>
          <w:sz w:val="20"/>
          <w:szCs w:val="20"/>
        </w:rPr>
        <w:t>:</w:t>
      </w:r>
    </w:p>
    <w:p w14:paraId="26518A63" w14:textId="77777777" w:rsidR="00147EED" w:rsidRDefault="00147EED" w:rsidP="00693447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2FDCABB6" w14:textId="74A6204B" w:rsidR="00147EED" w:rsidRPr="00B72A0E" w:rsidRDefault="00147EED" w:rsidP="00693447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B72A0E">
        <w:rPr>
          <w:rFonts w:ascii="Arial" w:hAnsi="Arial" w:cs="Arial"/>
          <w:i/>
          <w:sz w:val="20"/>
          <w:szCs w:val="20"/>
        </w:rPr>
        <w:t>Barriers and facilitators to infection prevention practices in home healthcare: a scoping review and proposed implementation framework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191A6336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 w:rsidR="001F73F0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191A6336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 w:rsidR="001F73F0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  <w:bookmarkStart w:id="0" w:name="_GoBack"/>
      <w:bookmarkEnd w:id="0"/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963FB7" w14:textId="77777777" w:rsidR="00D336C3" w:rsidRDefault="00560609" w:rsidP="00D336C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</w:t>
                            </w:r>
                            <w:r w:rsidR="00D336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3DCB724B" w14:textId="4DF70740" w:rsidR="00560609" w:rsidRDefault="007E007B" w:rsidP="007E007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F73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6</w:t>
                            </w:r>
                            <w:r w:rsidR="00D336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3E476C63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" filled="f" strokecolor="black [3213]" strokeweight="1pt">
                <v:textbox>
                  <w:txbxContent>
                    <w:p w14:paraId="36963FB7" w14:textId="77777777" w:rsidR="00D336C3" w:rsidRDefault="00560609" w:rsidP="00D336C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</w:t>
                      </w:r>
                      <w:r w:rsidR="00D336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3DCB724B" w14:textId="4DF70740" w:rsidR="00560609" w:rsidRDefault="007E007B" w:rsidP="007E007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F73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6</w:t>
                      </w:r>
                      <w:r w:rsidR="00D336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3E476C63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65AF295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D336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7885B588" w:rsidR="00C73533" w:rsidRDefault="00D336C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</w:t>
                            </w:r>
                            <w:r w:rsidR="001F73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F73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04)</w:t>
                            </w:r>
                          </w:p>
                          <w:p w14:paraId="2667CB71" w14:textId="4C945470" w:rsidR="00D336C3" w:rsidRDefault="00D336C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(n</w:t>
                            </w:r>
                            <w:r w:rsidR="001F73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1F73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10)</w:t>
                            </w:r>
                          </w:p>
                          <w:p w14:paraId="5EAD48B6" w14:textId="3D24A008" w:rsidR="00D336C3" w:rsidRPr="00560609" w:rsidRDefault="00D336C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=</w:t>
                            </w:r>
                            <w:r w:rsidR="001F73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" filled="f" strokecolor="black [3213]" strokeweight="1pt">
                <v:textbox>
                  <w:txbxContent>
                    <w:p w14:paraId="7C33C3AE" w14:textId="65AF295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D336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7885B588" w:rsidR="00C73533" w:rsidRDefault="00D336C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</w:t>
                      </w:r>
                      <w:r w:rsidR="001F73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F73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04)</w:t>
                      </w:r>
                    </w:p>
                    <w:p w14:paraId="2667CB71" w14:textId="4C945470" w:rsidR="00D336C3" w:rsidRDefault="00D336C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 (n</w:t>
                      </w:r>
                      <w:r w:rsidR="001F73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1F73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10)</w:t>
                      </w:r>
                    </w:p>
                    <w:p w14:paraId="5EAD48B6" w14:textId="3D24A008" w:rsidR="00D336C3" w:rsidRPr="00560609" w:rsidRDefault="00D336C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=</w:t>
                      </w:r>
                      <w:r w:rsidR="001F73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3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14948B1D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7E00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undergoing abstract/title screening</w:t>
                            </w:r>
                          </w:p>
                          <w:p w14:paraId="2EF568A1" w14:textId="4CDA306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E00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6</w:t>
                            </w:r>
                            <w:r w:rsidR="00D336C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" filled="f" strokecolor="black [3213]" strokeweight="1pt">
                <v:textbox>
                  <w:txbxContent>
                    <w:p w14:paraId="56DE732D" w14:textId="14948B1D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7E00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undergoing abstract/title screening</w:t>
                      </w:r>
                    </w:p>
                    <w:p w14:paraId="2EF568A1" w14:textId="4CDA306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E00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6</w:t>
                      </w:r>
                      <w:r w:rsidR="00D336C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C2018D2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32AA349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F73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8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" filled="f" strokecolor="black [3213]" strokeweight="1pt">
                <v:textbox>
                  <w:txbxContent>
                    <w:p w14:paraId="173AD7CA" w14:textId="3C2018D2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32AA349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F73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09AA280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7E00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or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595CE4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E00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" filled="f" strokecolor="black [3213]" strokeweight="1pt">
                <v:textbox>
                  <w:txbxContent>
                    <w:p w14:paraId="0D6142A8" w14:textId="09AA280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7E00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or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595CE4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E00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AF5E8B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7E00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AF5E8B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7E00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1E10759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7E00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ort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0A7465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F73F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" filled="f" strokecolor="black [3213]" strokeweight="1pt">
                <v:textbox>
                  <w:txbxContent>
                    <w:p w14:paraId="3615FEAF" w14:textId="1E10759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7E00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or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0A7465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F73F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01BACF0" w:rsidR="00560609" w:rsidRDefault="007E007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participant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4B4856D3" w:rsidR="00560609" w:rsidRDefault="007E007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concep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2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730C2C0B" w:rsidR="00560609" w:rsidRDefault="001F73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context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502946A" w14:textId="138C67D6" w:rsidR="001F73F0" w:rsidRDefault="001F73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type of source (n = 5)</w:t>
                            </w:r>
                          </w:p>
                          <w:p w14:paraId="16997DBE" w14:textId="39CA5BEC" w:rsidR="00560609" w:rsidRPr="00560609" w:rsidRDefault="001F73F0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ther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01BACF0" w:rsidR="00560609" w:rsidRDefault="007E007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participant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4B4856D3" w:rsidR="00560609" w:rsidRDefault="007E007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concep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2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730C2C0B" w:rsidR="00560609" w:rsidRDefault="001F73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context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502946A" w14:textId="138C67D6" w:rsidR="001F73F0" w:rsidRDefault="001F73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type of source (n = 5)</w:t>
                      </w:r>
                    </w:p>
                    <w:p w14:paraId="16997DBE" w14:textId="39CA5BEC" w:rsidR="00560609" w:rsidRPr="00560609" w:rsidRDefault="001F73F0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ther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823584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7E007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3D8D9438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823584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7E007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3D8D9438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27275A" w14:textId="77777777" w:rsidR="00444279" w:rsidRDefault="00444279" w:rsidP="001502CF">
      <w:pPr>
        <w:spacing w:after="0" w:line="240" w:lineRule="auto"/>
      </w:pPr>
      <w:r>
        <w:separator/>
      </w:r>
    </w:p>
  </w:endnote>
  <w:endnote w:type="continuationSeparator" w:id="0">
    <w:p w14:paraId="3618E9D8" w14:textId="77777777" w:rsidR="00444279" w:rsidRDefault="004442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ECA457" w14:textId="77777777" w:rsidR="00444279" w:rsidRDefault="00444279" w:rsidP="001502CF">
      <w:pPr>
        <w:spacing w:after="0" w:line="240" w:lineRule="auto"/>
      </w:pPr>
      <w:r>
        <w:separator/>
      </w:r>
    </w:p>
  </w:footnote>
  <w:footnote w:type="continuationSeparator" w:id="0">
    <w:p w14:paraId="313A4984" w14:textId="77777777" w:rsidR="00444279" w:rsidRDefault="004442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B9888" w14:textId="56DEB327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47EED"/>
    <w:rsid w:val="001502CF"/>
    <w:rsid w:val="0015239F"/>
    <w:rsid w:val="0018236E"/>
    <w:rsid w:val="001E371A"/>
    <w:rsid w:val="001F73F0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E007B"/>
    <w:rsid w:val="007E35DB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72A0E"/>
    <w:rsid w:val="00BF3D13"/>
    <w:rsid w:val="00BF5440"/>
    <w:rsid w:val="00C40C8C"/>
    <w:rsid w:val="00C73533"/>
    <w:rsid w:val="00D336C3"/>
    <w:rsid w:val="00D65E3F"/>
    <w:rsid w:val="00DB1940"/>
    <w:rsid w:val="00DB2B46"/>
    <w:rsid w:val="00E00A7E"/>
    <w:rsid w:val="00E57EAC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230</Characters>
  <Application>Microsoft Office Word</Application>
  <DocSecurity>0</DocSecurity>
  <Lines>7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Brockhaus Lisa</cp:lastModifiedBy>
  <cp:revision>6</cp:revision>
  <dcterms:created xsi:type="dcterms:W3CDTF">2023-10-26T08:59:00Z</dcterms:created>
  <dcterms:modified xsi:type="dcterms:W3CDTF">2023-10-26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1443b6c2ccf4b5482f0f947d986147f79ac6f168d9f26754f97c0e5b41aaa5</vt:lpwstr>
  </property>
</Properties>
</file>